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B67" w:rsidRPr="00211B4E" w:rsidRDefault="00956B67" w:rsidP="00956B67">
      <w:pPr>
        <w:rPr>
          <w:rFonts w:ascii="Times New Roman" w:hAnsi="Times New Roman"/>
          <w:b/>
          <w:sz w:val="24"/>
        </w:rPr>
      </w:pPr>
    </w:p>
    <w:p w:rsidR="00956B67" w:rsidRPr="00211B4E" w:rsidRDefault="00211B4E" w:rsidP="00956B6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1B4E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956B67" w:rsidRPr="00211B4E">
        <w:rPr>
          <w:rFonts w:ascii="Times New Roman" w:hAnsi="Times New Roman" w:cs="Times New Roman"/>
          <w:b/>
          <w:bCs/>
          <w:sz w:val="24"/>
          <w:szCs w:val="24"/>
        </w:rPr>
        <w:t>Figure 1. Study timeline by stage of implementation.</w:t>
      </w:r>
    </w:p>
    <w:p w:rsidR="00956B67" w:rsidRPr="00211B4E" w:rsidRDefault="00956B67" w:rsidP="00956B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1B4E">
        <w:rPr>
          <w:noProof/>
          <w:lang w:val="en-IN" w:eastAsia="en-IN"/>
        </w:rPr>
        <w:drawing>
          <wp:inline distT="0" distB="0" distL="0" distR="0" wp14:anchorId="211835FB" wp14:editId="38DB9C3A">
            <wp:extent cx="5943600" cy="3252470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56B67" w:rsidRPr="00211B4E" w:rsidRDefault="00956B67" w:rsidP="00956B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1B4E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211B4E">
        <w:rPr>
          <w:rFonts w:ascii="Times New Roman" w:hAnsi="Times New Roman" w:cs="Times New Roman"/>
          <w:sz w:val="20"/>
          <w:szCs w:val="20"/>
        </w:rPr>
        <w:t>NMR: nicotine metabolite ratio; PRS: polygenic risk score; PCP: primary care provider.</w:t>
      </w:r>
      <w:r w:rsidRPr="00211B4E">
        <w:br w:type="page"/>
      </w:r>
    </w:p>
    <w:p w:rsidR="00956B67" w:rsidRPr="00211B4E" w:rsidRDefault="00211B4E" w:rsidP="00956B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1B4E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211B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6B67" w:rsidRPr="00211B4E">
        <w:rPr>
          <w:rFonts w:ascii="Times New Roman" w:hAnsi="Times New Roman" w:cs="Times New Roman"/>
          <w:b/>
          <w:bCs/>
          <w:sz w:val="24"/>
          <w:szCs w:val="24"/>
        </w:rPr>
        <w:t>Figure 2. Sample infographics mailed to participants in the MIC (left) and PRS (right) arms of pilot RCT.</w:t>
      </w:r>
    </w:p>
    <w:p w:rsidR="00956B67" w:rsidRPr="00211B4E" w:rsidRDefault="00956B67" w:rsidP="00956B67">
      <w:pPr>
        <w:rPr>
          <w:rFonts w:ascii="Times New Roman" w:hAnsi="Times New Roman" w:cs="Times New Roman"/>
          <w:sz w:val="24"/>
          <w:szCs w:val="24"/>
        </w:rPr>
      </w:pPr>
      <w:r w:rsidRPr="00211B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C051FD4" wp14:editId="4BA30226">
            <wp:extent cx="5829300" cy="3674054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553" cy="3690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6B67" w:rsidRPr="00211B4E" w:rsidRDefault="00956B67" w:rsidP="00956B6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1B4E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211B4E">
        <w:rPr>
          <w:rFonts w:ascii="Times New Roman" w:hAnsi="Times New Roman" w:cs="Times New Roman"/>
          <w:sz w:val="20"/>
          <w:szCs w:val="20"/>
        </w:rPr>
        <w:t xml:space="preserve"> Infographics were co-developed with a community advisory board that included people who smoke as well as do not smoke, as detailed in </w:t>
      </w:r>
      <w:r w:rsidRPr="00211B4E">
        <w:rPr>
          <w:rFonts w:ascii="Times New Roman" w:hAnsi="Times New Roman" w:cs="Times New Roman"/>
          <w:sz w:val="20"/>
          <w:szCs w:val="20"/>
        </w:rPr>
        <w:fldChar w:fldCharType="begin"/>
      </w:r>
      <w:r w:rsidRPr="00211B4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onnors&lt;/Author&gt;&lt;Year&gt;2020&lt;/Year&gt;&lt;RecNum&gt;34&lt;/RecNum&gt;&lt;DisplayText&gt;[35]&lt;/DisplayText&gt;&lt;record&gt;&lt;rec-number&gt;34&lt;/rec-number&gt;&lt;foreign-keys&gt;&lt;key app="EN" db-id="dfssf9t0ktza0nespdw5prs09rtst9eswfxv" timestamp="1683986693"&gt;34&lt;/key&gt;&lt;/foreign-keys&gt;&lt;ref-type name="Journal Article"&gt;17&lt;/ref-type&gt;&lt;contributors&gt;&lt;authors&gt;&lt;author&gt;Connors, Erin&lt;/author&gt;&lt;author&gt;Selove, Rebecca&lt;/author&gt;&lt;author&gt;Canedo, Juan&lt;/author&gt;&lt;author&gt;Sanderson, Maureen&lt;/author&gt;&lt;author&gt;Hull, Pamela&lt;/author&gt;&lt;author&gt;Adams, Marilyn&lt;/author&gt;&lt;author&gt;McDermott, Ila&lt;/author&gt;&lt;author&gt;Barlow, Calvin&lt;/author&gt;&lt;author&gt;Johns-Porter, Denice&lt;/author&gt;&lt;author&gt;McAfee, Caree&lt;/author&gt;&lt;author&gt;Gilliam, Karen&lt;/author&gt;&lt;author&gt;Miller, Oscar&lt;/author&gt;&lt;author&gt;Cox, Nora&lt;/author&gt;&lt;author&gt;Fadden, Mary Kay&lt;/author&gt;&lt;author&gt;King, Stephen&lt;/author&gt;&lt;author&gt;Tindle, Hilary&lt;/author&gt;&lt;/authors&gt;&lt;/contributors&gt;&lt;titles&gt;&lt;title&gt;Improving Community Advisory Board Engagement In Precision Medicine Research To Reduce Health Disparities&lt;/title&gt;&lt;secondary-title&gt;Journal of Health Disparities Research and Practice&lt;/secondary-title&gt;&lt;/titles&gt;&lt;periodical&gt;&lt;full-title&gt;Journal of Health Disparities Research and Practice&lt;/full-title&gt;&lt;/periodical&gt;&lt;volume&gt;12&lt;/volume&gt;&lt;number&gt;6&lt;/number&gt;&lt;dates&gt;&lt;year&gt;2020&lt;/year&gt;&lt;pub-dates&gt;&lt;date&gt;2020/02/07&lt;/date&gt;&lt;/pub-dates&gt;&lt;/dates&gt;&lt;isbn&gt;2166-5222&lt;/isbn&gt;&lt;urls&gt;&lt;related-urls&gt;&lt;url&gt;https://digitalscholarship.unlv.edu/jhdrp/vol12/iss6/7&lt;/url&gt;&lt;/related-urls&gt;&lt;/urls&gt;&lt;/record&gt;&lt;/Cite&gt;&lt;/EndNote&gt;</w:instrText>
      </w:r>
      <w:r w:rsidRPr="00211B4E">
        <w:rPr>
          <w:rFonts w:ascii="Times New Roman" w:hAnsi="Times New Roman" w:cs="Times New Roman"/>
          <w:sz w:val="20"/>
          <w:szCs w:val="20"/>
        </w:rPr>
        <w:fldChar w:fldCharType="separate"/>
      </w:r>
      <w:r w:rsidRPr="00211B4E">
        <w:rPr>
          <w:rFonts w:ascii="Times New Roman" w:hAnsi="Times New Roman" w:cs="Times New Roman"/>
          <w:noProof/>
          <w:sz w:val="20"/>
          <w:szCs w:val="20"/>
        </w:rPr>
        <w:t>[35]</w:t>
      </w:r>
      <w:r w:rsidRPr="00211B4E">
        <w:rPr>
          <w:rFonts w:ascii="Times New Roman" w:hAnsi="Times New Roman" w:cs="Times New Roman"/>
          <w:sz w:val="20"/>
          <w:szCs w:val="20"/>
        </w:rPr>
        <w:fldChar w:fldCharType="end"/>
      </w:r>
      <w:r w:rsidRPr="00211B4E">
        <w:rPr>
          <w:rFonts w:ascii="Times New Roman" w:hAnsi="Times New Roman" w:cs="Times New Roman"/>
          <w:sz w:val="20"/>
          <w:szCs w:val="20"/>
        </w:rPr>
        <w:t>. MIC: Metabolism-Informed Care; PRS: Polygenic Risk Score.</w:t>
      </w:r>
    </w:p>
    <w:p w:rsidR="000A5BF7" w:rsidRPr="00211B4E" w:rsidRDefault="000A5BF7"/>
    <w:sectPr w:rsidR="000A5BF7" w:rsidRPr="00211B4E" w:rsidSect="00211B4E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B67"/>
    <w:rsid w:val="0000011B"/>
    <w:rsid w:val="000050C3"/>
    <w:rsid w:val="0000763F"/>
    <w:rsid w:val="00011CC7"/>
    <w:rsid w:val="00014B28"/>
    <w:rsid w:val="000151EB"/>
    <w:rsid w:val="00020044"/>
    <w:rsid w:val="00020D96"/>
    <w:rsid w:val="000426DF"/>
    <w:rsid w:val="000477A9"/>
    <w:rsid w:val="00052EB8"/>
    <w:rsid w:val="00062397"/>
    <w:rsid w:val="00063836"/>
    <w:rsid w:val="000647FA"/>
    <w:rsid w:val="00065214"/>
    <w:rsid w:val="00067AC8"/>
    <w:rsid w:val="000730E1"/>
    <w:rsid w:val="00076176"/>
    <w:rsid w:val="00081843"/>
    <w:rsid w:val="00090DA0"/>
    <w:rsid w:val="00095395"/>
    <w:rsid w:val="000A120B"/>
    <w:rsid w:val="000A4258"/>
    <w:rsid w:val="000A5BF7"/>
    <w:rsid w:val="000A64E1"/>
    <w:rsid w:val="000A6504"/>
    <w:rsid w:val="000B1A07"/>
    <w:rsid w:val="000C0799"/>
    <w:rsid w:val="000C3F76"/>
    <w:rsid w:val="000C6F75"/>
    <w:rsid w:val="000C7D50"/>
    <w:rsid w:val="000C7ECA"/>
    <w:rsid w:val="000D3BCE"/>
    <w:rsid w:val="000D46DD"/>
    <w:rsid w:val="000F5CF3"/>
    <w:rsid w:val="0010120C"/>
    <w:rsid w:val="001013EE"/>
    <w:rsid w:val="00104EA6"/>
    <w:rsid w:val="0011573D"/>
    <w:rsid w:val="001335F9"/>
    <w:rsid w:val="001476E8"/>
    <w:rsid w:val="00151568"/>
    <w:rsid w:val="001637A6"/>
    <w:rsid w:val="001642D2"/>
    <w:rsid w:val="00167888"/>
    <w:rsid w:val="00173DA0"/>
    <w:rsid w:val="0019582C"/>
    <w:rsid w:val="00196797"/>
    <w:rsid w:val="001A195B"/>
    <w:rsid w:val="001A5962"/>
    <w:rsid w:val="001A5A69"/>
    <w:rsid w:val="001B1C09"/>
    <w:rsid w:val="001B709B"/>
    <w:rsid w:val="001C1B33"/>
    <w:rsid w:val="001D0E0B"/>
    <w:rsid w:val="001D223D"/>
    <w:rsid w:val="001E61F2"/>
    <w:rsid w:val="001E675E"/>
    <w:rsid w:val="001F04A9"/>
    <w:rsid w:val="001F56A7"/>
    <w:rsid w:val="00205B9C"/>
    <w:rsid w:val="0020663E"/>
    <w:rsid w:val="00211B4E"/>
    <w:rsid w:val="00217890"/>
    <w:rsid w:val="00220D25"/>
    <w:rsid w:val="00223A8C"/>
    <w:rsid w:val="00227EF0"/>
    <w:rsid w:val="00235C0C"/>
    <w:rsid w:val="002360CD"/>
    <w:rsid w:val="00236209"/>
    <w:rsid w:val="00237184"/>
    <w:rsid w:val="0025559C"/>
    <w:rsid w:val="002559BA"/>
    <w:rsid w:val="00261FF9"/>
    <w:rsid w:val="00271A41"/>
    <w:rsid w:val="00276739"/>
    <w:rsid w:val="00281AB4"/>
    <w:rsid w:val="002934A5"/>
    <w:rsid w:val="002979DE"/>
    <w:rsid w:val="002A21F6"/>
    <w:rsid w:val="002A7938"/>
    <w:rsid w:val="002A797F"/>
    <w:rsid w:val="002B3D12"/>
    <w:rsid w:val="002B3DEB"/>
    <w:rsid w:val="002C6886"/>
    <w:rsid w:val="002C7FE9"/>
    <w:rsid w:val="002E09C6"/>
    <w:rsid w:val="002E0E95"/>
    <w:rsid w:val="002E1CAD"/>
    <w:rsid w:val="002E6B8D"/>
    <w:rsid w:val="00311407"/>
    <w:rsid w:val="003118EE"/>
    <w:rsid w:val="00314EAA"/>
    <w:rsid w:val="00323754"/>
    <w:rsid w:val="00324A0C"/>
    <w:rsid w:val="003364B8"/>
    <w:rsid w:val="003429EA"/>
    <w:rsid w:val="00346F5F"/>
    <w:rsid w:val="00346FE8"/>
    <w:rsid w:val="003565F1"/>
    <w:rsid w:val="00366F5D"/>
    <w:rsid w:val="00375245"/>
    <w:rsid w:val="00382184"/>
    <w:rsid w:val="0039027C"/>
    <w:rsid w:val="003925FF"/>
    <w:rsid w:val="00395D06"/>
    <w:rsid w:val="003A294B"/>
    <w:rsid w:val="003A46FF"/>
    <w:rsid w:val="003A6972"/>
    <w:rsid w:val="003B0664"/>
    <w:rsid w:val="003C06A9"/>
    <w:rsid w:val="003C4348"/>
    <w:rsid w:val="003C5B3C"/>
    <w:rsid w:val="003C76B3"/>
    <w:rsid w:val="003D02F4"/>
    <w:rsid w:val="003D48B1"/>
    <w:rsid w:val="003E440C"/>
    <w:rsid w:val="003E6361"/>
    <w:rsid w:val="004060F9"/>
    <w:rsid w:val="00406DAF"/>
    <w:rsid w:val="004356E3"/>
    <w:rsid w:val="004430B1"/>
    <w:rsid w:val="0044745E"/>
    <w:rsid w:val="00456BE7"/>
    <w:rsid w:val="004629DA"/>
    <w:rsid w:val="00463B1E"/>
    <w:rsid w:val="00464930"/>
    <w:rsid w:val="0046755C"/>
    <w:rsid w:val="00475186"/>
    <w:rsid w:val="00477E81"/>
    <w:rsid w:val="004818D2"/>
    <w:rsid w:val="00481B0C"/>
    <w:rsid w:val="004837D2"/>
    <w:rsid w:val="00483A51"/>
    <w:rsid w:val="0049488C"/>
    <w:rsid w:val="00495911"/>
    <w:rsid w:val="004A32F2"/>
    <w:rsid w:val="004A4E3C"/>
    <w:rsid w:val="004B5861"/>
    <w:rsid w:val="004C1EF8"/>
    <w:rsid w:val="004C217D"/>
    <w:rsid w:val="004D7E87"/>
    <w:rsid w:val="004E5AE5"/>
    <w:rsid w:val="004E626D"/>
    <w:rsid w:val="004E62F6"/>
    <w:rsid w:val="004E7BA2"/>
    <w:rsid w:val="004F3ADB"/>
    <w:rsid w:val="0051259A"/>
    <w:rsid w:val="0051657B"/>
    <w:rsid w:val="005321E3"/>
    <w:rsid w:val="00532A90"/>
    <w:rsid w:val="00542F55"/>
    <w:rsid w:val="00551854"/>
    <w:rsid w:val="00561F54"/>
    <w:rsid w:val="00570FA3"/>
    <w:rsid w:val="005740CC"/>
    <w:rsid w:val="00595210"/>
    <w:rsid w:val="00596495"/>
    <w:rsid w:val="005A07CC"/>
    <w:rsid w:val="005A1A60"/>
    <w:rsid w:val="005A344B"/>
    <w:rsid w:val="005A4E05"/>
    <w:rsid w:val="005A75FD"/>
    <w:rsid w:val="005B3C4E"/>
    <w:rsid w:val="005B6451"/>
    <w:rsid w:val="005D2C2E"/>
    <w:rsid w:val="005E0297"/>
    <w:rsid w:val="005E365A"/>
    <w:rsid w:val="005F454B"/>
    <w:rsid w:val="00601E6A"/>
    <w:rsid w:val="00605E23"/>
    <w:rsid w:val="006065B1"/>
    <w:rsid w:val="00631C44"/>
    <w:rsid w:val="006331FB"/>
    <w:rsid w:val="0063436B"/>
    <w:rsid w:val="0064158C"/>
    <w:rsid w:val="00647163"/>
    <w:rsid w:val="0065213B"/>
    <w:rsid w:val="00652640"/>
    <w:rsid w:val="00656EEC"/>
    <w:rsid w:val="00664E43"/>
    <w:rsid w:val="00666CB7"/>
    <w:rsid w:val="00666DAB"/>
    <w:rsid w:val="00674FA9"/>
    <w:rsid w:val="00685197"/>
    <w:rsid w:val="00687959"/>
    <w:rsid w:val="00687D3C"/>
    <w:rsid w:val="00692D88"/>
    <w:rsid w:val="006979E6"/>
    <w:rsid w:val="006A2DB0"/>
    <w:rsid w:val="006A6CA1"/>
    <w:rsid w:val="006B06F5"/>
    <w:rsid w:val="006D1AD4"/>
    <w:rsid w:val="006D4871"/>
    <w:rsid w:val="006E0584"/>
    <w:rsid w:val="0070716B"/>
    <w:rsid w:val="007074FC"/>
    <w:rsid w:val="0071193D"/>
    <w:rsid w:val="00715F48"/>
    <w:rsid w:val="00716B2C"/>
    <w:rsid w:val="00716F65"/>
    <w:rsid w:val="00721A5B"/>
    <w:rsid w:val="00732246"/>
    <w:rsid w:val="0073359F"/>
    <w:rsid w:val="00744FCA"/>
    <w:rsid w:val="00751D89"/>
    <w:rsid w:val="00752716"/>
    <w:rsid w:val="00753BEB"/>
    <w:rsid w:val="00754FDE"/>
    <w:rsid w:val="00757593"/>
    <w:rsid w:val="00761FC2"/>
    <w:rsid w:val="00762432"/>
    <w:rsid w:val="00763A2F"/>
    <w:rsid w:val="00772F35"/>
    <w:rsid w:val="007770B7"/>
    <w:rsid w:val="00780AA2"/>
    <w:rsid w:val="00782CDF"/>
    <w:rsid w:val="00783D87"/>
    <w:rsid w:val="0078539C"/>
    <w:rsid w:val="00786284"/>
    <w:rsid w:val="00787013"/>
    <w:rsid w:val="0079331B"/>
    <w:rsid w:val="007978C9"/>
    <w:rsid w:val="007A08F2"/>
    <w:rsid w:val="007A4243"/>
    <w:rsid w:val="007B0D62"/>
    <w:rsid w:val="007D468B"/>
    <w:rsid w:val="007D7B28"/>
    <w:rsid w:val="007E5385"/>
    <w:rsid w:val="007F71F7"/>
    <w:rsid w:val="00801A20"/>
    <w:rsid w:val="00802291"/>
    <w:rsid w:val="008108F8"/>
    <w:rsid w:val="00813846"/>
    <w:rsid w:val="00817152"/>
    <w:rsid w:val="00825E74"/>
    <w:rsid w:val="00855781"/>
    <w:rsid w:val="00855850"/>
    <w:rsid w:val="00861DF0"/>
    <w:rsid w:val="00872723"/>
    <w:rsid w:val="00872E47"/>
    <w:rsid w:val="008770A6"/>
    <w:rsid w:val="0088184D"/>
    <w:rsid w:val="00887614"/>
    <w:rsid w:val="00896593"/>
    <w:rsid w:val="008A079F"/>
    <w:rsid w:val="008A5839"/>
    <w:rsid w:val="008A58ED"/>
    <w:rsid w:val="008B3A37"/>
    <w:rsid w:val="008C070E"/>
    <w:rsid w:val="008D0F27"/>
    <w:rsid w:val="008E5572"/>
    <w:rsid w:val="008E6BCE"/>
    <w:rsid w:val="008F0D92"/>
    <w:rsid w:val="008F2666"/>
    <w:rsid w:val="00902615"/>
    <w:rsid w:val="00913AC2"/>
    <w:rsid w:val="009145CE"/>
    <w:rsid w:val="0092207D"/>
    <w:rsid w:val="009242DE"/>
    <w:rsid w:val="0092614B"/>
    <w:rsid w:val="009438D8"/>
    <w:rsid w:val="00947F8C"/>
    <w:rsid w:val="0095274A"/>
    <w:rsid w:val="00956B67"/>
    <w:rsid w:val="00960979"/>
    <w:rsid w:val="0097233D"/>
    <w:rsid w:val="00972FEA"/>
    <w:rsid w:val="009737FD"/>
    <w:rsid w:val="009771E1"/>
    <w:rsid w:val="0098279F"/>
    <w:rsid w:val="00995B03"/>
    <w:rsid w:val="009A2343"/>
    <w:rsid w:val="009A299A"/>
    <w:rsid w:val="009A4F32"/>
    <w:rsid w:val="009A6E7D"/>
    <w:rsid w:val="009B0D75"/>
    <w:rsid w:val="009B5C9E"/>
    <w:rsid w:val="009C08E7"/>
    <w:rsid w:val="009C60B8"/>
    <w:rsid w:val="009E0AC9"/>
    <w:rsid w:val="009E3907"/>
    <w:rsid w:val="009E69B6"/>
    <w:rsid w:val="009F0850"/>
    <w:rsid w:val="009F24EE"/>
    <w:rsid w:val="009F50C2"/>
    <w:rsid w:val="00A04843"/>
    <w:rsid w:val="00A10FE5"/>
    <w:rsid w:val="00A12CFD"/>
    <w:rsid w:val="00A265BA"/>
    <w:rsid w:val="00A311DA"/>
    <w:rsid w:val="00A34DD1"/>
    <w:rsid w:val="00A36237"/>
    <w:rsid w:val="00A450A2"/>
    <w:rsid w:val="00A47263"/>
    <w:rsid w:val="00A520E8"/>
    <w:rsid w:val="00A57BF1"/>
    <w:rsid w:val="00A609AC"/>
    <w:rsid w:val="00A612DC"/>
    <w:rsid w:val="00A74988"/>
    <w:rsid w:val="00A770DA"/>
    <w:rsid w:val="00A87A7E"/>
    <w:rsid w:val="00A94604"/>
    <w:rsid w:val="00A94667"/>
    <w:rsid w:val="00A957A2"/>
    <w:rsid w:val="00AA0901"/>
    <w:rsid w:val="00AA3C6C"/>
    <w:rsid w:val="00AA3D9E"/>
    <w:rsid w:val="00AB0045"/>
    <w:rsid w:val="00AE7AF0"/>
    <w:rsid w:val="00AF3BEB"/>
    <w:rsid w:val="00B26D8A"/>
    <w:rsid w:val="00B41390"/>
    <w:rsid w:val="00B63B6D"/>
    <w:rsid w:val="00B6506F"/>
    <w:rsid w:val="00B66357"/>
    <w:rsid w:val="00B70DA4"/>
    <w:rsid w:val="00B84FBC"/>
    <w:rsid w:val="00B90E76"/>
    <w:rsid w:val="00B96ED7"/>
    <w:rsid w:val="00BA34BD"/>
    <w:rsid w:val="00BA3800"/>
    <w:rsid w:val="00BA54C3"/>
    <w:rsid w:val="00BB4356"/>
    <w:rsid w:val="00BB6286"/>
    <w:rsid w:val="00BD15FB"/>
    <w:rsid w:val="00BD7E52"/>
    <w:rsid w:val="00BE40DC"/>
    <w:rsid w:val="00BF3E39"/>
    <w:rsid w:val="00BF64A6"/>
    <w:rsid w:val="00BF783F"/>
    <w:rsid w:val="00C0388A"/>
    <w:rsid w:val="00C07B2F"/>
    <w:rsid w:val="00C07D93"/>
    <w:rsid w:val="00C07FB6"/>
    <w:rsid w:val="00C12B24"/>
    <w:rsid w:val="00C12C1D"/>
    <w:rsid w:val="00C14AC3"/>
    <w:rsid w:val="00C1785F"/>
    <w:rsid w:val="00C3063E"/>
    <w:rsid w:val="00C31042"/>
    <w:rsid w:val="00C32757"/>
    <w:rsid w:val="00C33A29"/>
    <w:rsid w:val="00C512B9"/>
    <w:rsid w:val="00C65739"/>
    <w:rsid w:val="00C73E90"/>
    <w:rsid w:val="00C7773F"/>
    <w:rsid w:val="00C82A87"/>
    <w:rsid w:val="00C85937"/>
    <w:rsid w:val="00C87D72"/>
    <w:rsid w:val="00C915B5"/>
    <w:rsid w:val="00C91C2C"/>
    <w:rsid w:val="00C9369F"/>
    <w:rsid w:val="00CB043A"/>
    <w:rsid w:val="00CB1D10"/>
    <w:rsid w:val="00CB5F11"/>
    <w:rsid w:val="00CB6397"/>
    <w:rsid w:val="00CC06A2"/>
    <w:rsid w:val="00CC4994"/>
    <w:rsid w:val="00CC661A"/>
    <w:rsid w:val="00CD3E1E"/>
    <w:rsid w:val="00CD50C7"/>
    <w:rsid w:val="00CF1728"/>
    <w:rsid w:val="00CF5E03"/>
    <w:rsid w:val="00CF6E27"/>
    <w:rsid w:val="00D03751"/>
    <w:rsid w:val="00D11CD9"/>
    <w:rsid w:val="00D16025"/>
    <w:rsid w:val="00D16973"/>
    <w:rsid w:val="00D17B0D"/>
    <w:rsid w:val="00D17D86"/>
    <w:rsid w:val="00D21A7B"/>
    <w:rsid w:val="00D249B1"/>
    <w:rsid w:val="00D25288"/>
    <w:rsid w:val="00D33CD5"/>
    <w:rsid w:val="00D429BE"/>
    <w:rsid w:val="00D47B4E"/>
    <w:rsid w:val="00D57473"/>
    <w:rsid w:val="00D67324"/>
    <w:rsid w:val="00D70479"/>
    <w:rsid w:val="00D75B60"/>
    <w:rsid w:val="00D75FC2"/>
    <w:rsid w:val="00D814C5"/>
    <w:rsid w:val="00D81857"/>
    <w:rsid w:val="00D930D2"/>
    <w:rsid w:val="00D9450C"/>
    <w:rsid w:val="00DB0AE5"/>
    <w:rsid w:val="00DB0D27"/>
    <w:rsid w:val="00DB22F4"/>
    <w:rsid w:val="00DB2CFE"/>
    <w:rsid w:val="00DB7277"/>
    <w:rsid w:val="00DC229A"/>
    <w:rsid w:val="00DC4847"/>
    <w:rsid w:val="00DC4DEC"/>
    <w:rsid w:val="00DC51F4"/>
    <w:rsid w:val="00DC5CF3"/>
    <w:rsid w:val="00DD4B6C"/>
    <w:rsid w:val="00DD51B3"/>
    <w:rsid w:val="00DE2973"/>
    <w:rsid w:val="00DE616D"/>
    <w:rsid w:val="00E00CD1"/>
    <w:rsid w:val="00E2035F"/>
    <w:rsid w:val="00E23066"/>
    <w:rsid w:val="00E30311"/>
    <w:rsid w:val="00E30D9D"/>
    <w:rsid w:val="00E32467"/>
    <w:rsid w:val="00E46ACB"/>
    <w:rsid w:val="00E56134"/>
    <w:rsid w:val="00E666CE"/>
    <w:rsid w:val="00E71E16"/>
    <w:rsid w:val="00E80559"/>
    <w:rsid w:val="00E80660"/>
    <w:rsid w:val="00E80920"/>
    <w:rsid w:val="00E82BCF"/>
    <w:rsid w:val="00E83FD4"/>
    <w:rsid w:val="00E92CE1"/>
    <w:rsid w:val="00E9387E"/>
    <w:rsid w:val="00E97F29"/>
    <w:rsid w:val="00EA2B2D"/>
    <w:rsid w:val="00EA6EED"/>
    <w:rsid w:val="00EB14C0"/>
    <w:rsid w:val="00EB236C"/>
    <w:rsid w:val="00EB5411"/>
    <w:rsid w:val="00EB66E1"/>
    <w:rsid w:val="00EC381A"/>
    <w:rsid w:val="00EE6FA5"/>
    <w:rsid w:val="00EF6688"/>
    <w:rsid w:val="00EF6968"/>
    <w:rsid w:val="00F20A85"/>
    <w:rsid w:val="00F33054"/>
    <w:rsid w:val="00F338EB"/>
    <w:rsid w:val="00F40308"/>
    <w:rsid w:val="00F46357"/>
    <w:rsid w:val="00F51955"/>
    <w:rsid w:val="00F5687A"/>
    <w:rsid w:val="00F6085B"/>
    <w:rsid w:val="00F65273"/>
    <w:rsid w:val="00F65ECB"/>
    <w:rsid w:val="00F66698"/>
    <w:rsid w:val="00F7095E"/>
    <w:rsid w:val="00F83906"/>
    <w:rsid w:val="00F86047"/>
    <w:rsid w:val="00F9332D"/>
    <w:rsid w:val="00F93FA1"/>
    <w:rsid w:val="00F95402"/>
    <w:rsid w:val="00FA276B"/>
    <w:rsid w:val="00FA2931"/>
    <w:rsid w:val="00FB30E4"/>
    <w:rsid w:val="00FC3A7D"/>
    <w:rsid w:val="00FC3EFB"/>
    <w:rsid w:val="00FD07CF"/>
    <w:rsid w:val="00FD0F11"/>
    <w:rsid w:val="00FD14CB"/>
    <w:rsid w:val="00FD5BDF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7CC82-A9A8-40AD-9396-21C9EA5DD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B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6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7</Characters>
  <Application>Microsoft Office Word</Application>
  <DocSecurity>0</DocSecurity>
  <Lines>13</Lines>
  <Paragraphs>3</Paragraphs>
  <ScaleCrop>false</ScaleCrop>
  <Company>HP Inc.</Company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4-02-07T09:59:00Z</dcterms:created>
  <dcterms:modified xsi:type="dcterms:W3CDTF">2024-02-07T11:44:00Z</dcterms:modified>
</cp:coreProperties>
</file>